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2AD" w:rsidRPr="000B5A89" w:rsidRDefault="00EB72AD" w:rsidP="00EB72AD">
      <w:pPr>
        <w:pStyle w:val="Estilo1"/>
        <w:spacing w:line="480" w:lineRule="auto"/>
        <w:jc w:val="both"/>
        <w:rPr>
          <w:b/>
          <w:bCs/>
          <w:noProof w:val="0"/>
          <w:sz w:val="24"/>
          <w:szCs w:val="24"/>
        </w:rPr>
      </w:pPr>
      <w:r w:rsidRPr="000B5A89">
        <w:rPr>
          <w:b/>
          <w:noProof w:val="0"/>
          <w:sz w:val="24"/>
          <w:szCs w:val="24"/>
        </w:rPr>
        <w:t>Table S1.</w:t>
      </w:r>
      <w:r w:rsidRPr="000B5A89">
        <w:rPr>
          <w:noProof w:val="0"/>
          <w:sz w:val="24"/>
          <w:szCs w:val="24"/>
        </w:rPr>
        <w:t xml:space="preserve"> Matrix</w:t>
      </w:r>
      <w:r w:rsidRPr="000B5A89">
        <w:rPr>
          <w:b/>
          <w:noProof w:val="0"/>
          <w:sz w:val="24"/>
          <w:szCs w:val="24"/>
        </w:rPr>
        <w:t xml:space="preserve"> </w:t>
      </w:r>
      <w:r w:rsidRPr="000B5A89">
        <w:rPr>
          <w:noProof w:val="0"/>
          <w:sz w:val="24"/>
          <w:szCs w:val="24"/>
        </w:rPr>
        <w:t xml:space="preserve">of the CCRD (Central Composite Rotational Design) to determine the optimal temperature and pH of </w:t>
      </w:r>
      <w:proofErr w:type="spellStart"/>
      <w:r w:rsidRPr="000B5A89">
        <w:rPr>
          <w:noProof w:val="0"/>
          <w:sz w:val="24"/>
          <w:szCs w:val="24"/>
        </w:rPr>
        <w:t>endoxylanase</w:t>
      </w:r>
      <w:proofErr w:type="spellEnd"/>
      <w:r w:rsidRPr="000B5A89">
        <w:rPr>
          <w:noProof w:val="0"/>
          <w:sz w:val="24"/>
          <w:szCs w:val="24"/>
        </w:rPr>
        <w:t xml:space="preserve"> </w:t>
      </w:r>
      <w:r w:rsidRPr="000B5A89">
        <w:rPr>
          <w:sz w:val="24"/>
          <w:szCs w:val="24"/>
        </w:rPr>
        <w:t>SCXy</w:t>
      </w:r>
      <w:r w:rsidR="0027083F">
        <w:rPr>
          <w:sz w:val="24"/>
          <w:szCs w:val="24"/>
        </w:rPr>
        <w:t>l</w:t>
      </w:r>
      <w:r w:rsidRPr="000B5A89">
        <w:rPr>
          <w:noProof w:val="0"/>
          <w:sz w:val="24"/>
          <w:szCs w:val="24"/>
        </w:rPr>
        <w:t xml:space="preserve"> from </w:t>
      </w:r>
      <w:r w:rsidRPr="000B5A89">
        <w:rPr>
          <w:rStyle w:val="hps"/>
          <w:sz w:val="24"/>
          <w:szCs w:val="24"/>
        </w:rPr>
        <w:t>sugarcane</w:t>
      </w:r>
      <w:r w:rsidRPr="000B5A89">
        <w:rPr>
          <w:noProof w:val="0"/>
          <w:sz w:val="24"/>
          <w:szCs w:val="24"/>
        </w:rPr>
        <w:t xml:space="preserve"> soil </w:t>
      </w:r>
      <w:proofErr w:type="spellStart"/>
      <w:r w:rsidRPr="000B5A89">
        <w:rPr>
          <w:noProof w:val="0"/>
          <w:sz w:val="24"/>
          <w:szCs w:val="24"/>
        </w:rPr>
        <w:t>metagenome</w:t>
      </w:r>
      <w:proofErr w:type="spellEnd"/>
      <w:r w:rsidRPr="000B5A89">
        <w:rPr>
          <w:noProof w:val="0"/>
          <w:sz w:val="24"/>
          <w:szCs w:val="24"/>
        </w:rPr>
        <w:t>.</w:t>
      </w:r>
    </w:p>
    <w:tbl>
      <w:tblPr>
        <w:tblW w:w="7676" w:type="dxa"/>
        <w:jc w:val="center"/>
        <w:tblInd w:w="-818" w:type="dxa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1107"/>
        <w:gridCol w:w="1438"/>
        <w:gridCol w:w="2334"/>
        <w:gridCol w:w="2797"/>
      </w:tblGrid>
      <w:tr w:rsidR="00EB72AD" w:rsidRPr="000B5A89" w:rsidTr="00544E51">
        <w:trPr>
          <w:jc w:val="center"/>
        </w:trPr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/>
                <w:bCs/>
              </w:rPr>
            </w:pPr>
            <w:r w:rsidRPr="000B5A89">
              <w:rPr>
                <w:b/>
                <w:bCs/>
              </w:rPr>
              <w:t>Test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/>
                <w:bCs/>
              </w:rPr>
            </w:pPr>
            <w:r w:rsidRPr="000B5A89">
              <w:rPr>
                <w:b/>
                <w:bCs/>
              </w:rPr>
              <w:t xml:space="preserve">        pH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/>
                <w:bCs/>
              </w:rPr>
            </w:pPr>
            <w:r w:rsidRPr="000B5A89">
              <w:rPr>
                <w:b/>
                <w:bCs/>
              </w:rPr>
              <w:t>Temperature (°C)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/>
                <w:bCs/>
              </w:rPr>
            </w:pPr>
            <w:r w:rsidRPr="000B5A89">
              <w:rPr>
                <w:b/>
                <w:bCs/>
              </w:rPr>
              <w:t>Specific Activity (U/mg)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  <w:tcBorders>
              <w:top w:val="single" w:sz="4" w:space="0" w:color="auto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-1) 3.7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-1) 27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3.32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2</w:t>
            </w:r>
          </w:p>
        </w:tc>
        <w:tc>
          <w:tcPr>
            <w:tcW w:w="1438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+1) 7.3</w:t>
            </w:r>
          </w:p>
        </w:tc>
        <w:tc>
          <w:tcPr>
            <w:tcW w:w="2334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-1) 27</w:t>
            </w:r>
          </w:p>
        </w:tc>
        <w:tc>
          <w:tcPr>
            <w:tcW w:w="2797" w:type="dxa"/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177.07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3</w:t>
            </w:r>
          </w:p>
        </w:tc>
        <w:tc>
          <w:tcPr>
            <w:tcW w:w="1438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-1) 3.7</w:t>
            </w:r>
          </w:p>
        </w:tc>
        <w:tc>
          <w:tcPr>
            <w:tcW w:w="2334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+1) 63</w:t>
            </w:r>
          </w:p>
        </w:tc>
        <w:tc>
          <w:tcPr>
            <w:tcW w:w="2797" w:type="dxa"/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2.55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4</w:t>
            </w:r>
          </w:p>
        </w:tc>
        <w:tc>
          <w:tcPr>
            <w:tcW w:w="1438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+1) 7.3</w:t>
            </w:r>
          </w:p>
        </w:tc>
        <w:tc>
          <w:tcPr>
            <w:tcW w:w="2334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+1) 63</w:t>
            </w:r>
          </w:p>
        </w:tc>
        <w:tc>
          <w:tcPr>
            <w:tcW w:w="2797" w:type="dxa"/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116.71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5</w:t>
            </w:r>
          </w:p>
        </w:tc>
        <w:tc>
          <w:tcPr>
            <w:tcW w:w="1438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-1.41) 3.0</w:t>
            </w:r>
          </w:p>
        </w:tc>
        <w:tc>
          <w:tcPr>
            <w:tcW w:w="2334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45</w:t>
            </w:r>
          </w:p>
        </w:tc>
        <w:tc>
          <w:tcPr>
            <w:tcW w:w="2797" w:type="dxa"/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2.08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6</w:t>
            </w:r>
          </w:p>
        </w:tc>
        <w:tc>
          <w:tcPr>
            <w:tcW w:w="1438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+1.41) 8.0</w:t>
            </w:r>
          </w:p>
        </w:tc>
        <w:tc>
          <w:tcPr>
            <w:tcW w:w="2334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45</w:t>
            </w:r>
          </w:p>
        </w:tc>
        <w:tc>
          <w:tcPr>
            <w:tcW w:w="2797" w:type="dxa"/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112.53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7</w:t>
            </w:r>
          </w:p>
        </w:tc>
        <w:tc>
          <w:tcPr>
            <w:tcW w:w="1438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5.5</w:t>
            </w:r>
          </w:p>
        </w:tc>
        <w:tc>
          <w:tcPr>
            <w:tcW w:w="2334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-1.41) 20</w:t>
            </w:r>
          </w:p>
        </w:tc>
        <w:tc>
          <w:tcPr>
            <w:tcW w:w="2797" w:type="dxa"/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160.10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8</w:t>
            </w:r>
          </w:p>
        </w:tc>
        <w:tc>
          <w:tcPr>
            <w:tcW w:w="1438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5.5</w:t>
            </w:r>
          </w:p>
        </w:tc>
        <w:tc>
          <w:tcPr>
            <w:tcW w:w="2334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+1.41) 70</w:t>
            </w:r>
          </w:p>
        </w:tc>
        <w:tc>
          <w:tcPr>
            <w:tcW w:w="2797" w:type="dxa"/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111.05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9</w:t>
            </w:r>
          </w:p>
        </w:tc>
        <w:tc>
          <w:tcPr>
            <w:tcW w:w="1438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5.5</w:t>
            </w:r>
          </w:p>
        </w:tc>
        <w:tc>
          <w:tcPr>
            <w:tcW w:w="2334" w:type="dxa"/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45</w:t>
            </w:r>
          </w:p>
        </w:tc>
        <w:tc>
          <w:tcPr>
            <w:tcW w:w="2797" w:type="dxa"/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190.56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  <w:tcBorders>
              <w:bottom w:val="nil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10</w:t>
            </w:r>
          </w:p>
        </w:tc>
        <w:tc>
          <w:tcPr>
            <w:tcW w:w="1438" w:type="dxa"/>
            <w:tcBorders>
              <w:bottom w:val="nil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5.5</w:t>
            </w:r>
          </w:p>
        </w:tc>
        <w:tc>
          <w:tcPr>
            <w:tcW w:w="2334" w:type="dxa"/>
            <w:tcBorders>
              <w:bottom w:val="nil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45</w:t>
            </w:r>
          </w:p>
        </w:tc>
        <w:tc>
          <w:tcPr>
            <w:tcW w:w="2797" w:type="dxa"/>
            <w:tcBorders>
              <w:bottom w:val="nil"/>
            </w:tcBorders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184.79</w:t>
            </w:r>
          </w:p>
        </w:tc>
      </w:tr>
      <w:tr w:rsidR="00EB72AD" w:rsidRPr="000B5A89" w:rsidTr="00544E51">
        <w:trPr>
          <w:jc w:val="center"/>
        </w:trPr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  <w:rPr>
                <w:bCs/>
              </w:rPr>
            </w:pPr>
            <w:r w:rsidRPr="000B5A89">
              <w:rPr>
                <w:bCs/>
              </w:rPr>
              <w:t>11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5.5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</w:tcPr>
          <w:p w:rsidR="00EB72AD" w:rsidRPr="000B5A89" w:rsidRDefault="00EB72AD" w:rsidP="00544E51">
            <w:pPr>
              <w:tabs>
                <w:tab w:val="left" w:pos="2700"/>
              </w:tabs>
              <w:jc w:val="left"/>
            </w:pPr>
            <w:r w:rsidRPr="000B5A89">
              <w:t>(0) 45</w:t>
            </w:r>
          </w:p>
        </w:tc>
        <w:tc>
          <w:tcPr>
            <w:tcW w:w="2797" w:type="dxa"/>
            <w:tcBorders>
              <w:top w:val="nil"/>
              <w:bottom w:val="single" w:sz="4" w:space="0" w:color="auto"/>
            </w:tcBorders>
            <w:vAlign w:val="center"/>
          </w:tcPr>
          <w:p w:rsidR="00EB72AD" w:rsidRPr="000B5A89" w:rsidRDefault="00EB72AD" w:rsidP="00544E51">
            <w:pPr>
              <w:jc w:val="left"/>
            </w:pPr>
            <w:r w:rsidRPr="000B5A89">
              <w:t>186.55</w:t>
            </w:r>
          </w:p>
        </w:tc>
      </w:tr>
    </w:tbl>
    <w:p w:rsidR="003B65C8" w:rsidRDefault="003B65C8" w:rsidP="00EB72AD">
      <w:pPr>
        <w:widowControl/>
        <w:suppressAutoHyphens w:val="0"/>
        <w:spacing w:line="240" w:lineRule="auto"/>
      </w:pPr>
    </w:p>
    <w:sectPr w:rsidR="003B65C8" w:rsidSect="003B65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08"/>
  <w:hyphenationZone w:val="425"/>
  <w:characterSpacingControl w:val="doNotCompress"/>
  <w:compat/>
  <w:rsids>
    <w:rsidRoot w:val="00EB72AD"/>
    <w:rsid w:val="00002543"/>
    <w:rsid w:val="00010D28"/>
    <w:rsid w:val="000139B1"/>
    <w:rsid w:val="000168F1"/>
    <w:rsid w:val="000218AD"/>
    <w:rsid w:val="00026928"/>
    <w:rsid w:val="00026AE1"/>
    <w:rsid w:val="00031954"/>
    <w:rsid w:val="00033DF4"/>
    <w:rsid w:val="000412C6"/>
    <w:rsid w:val="00045F58"/>
    <w:rsid w:val="000538D9"/>
    <w:rsid w:val="0007041D"/>
    <w:rsid w:val="00074CA2"/>
    <w:rsid w:val="000762B3"/>
    <w:rsid w:val="000852FA"/>
    <w:rsid w:val="00097D72"/>
    <w:rsid w:val="000A498B"/>
    <w:rsid w:val="000C0FC1"/>
    <w:rsid w:val="000C5536"/>
    <w:rsid w:val="000C7421"/>
    <w:rsid w:val="000C7FA8"/>
    <w:rsid w:val="000D6DDD"/>
    <w:rsid w:val="000E5153"/>
    <w:rsid w:val="000E6A3A"/>
    <w:rsid w:val="000F0DEB"/>
    <w:rsid w:val="00125880"/>
    <w:rsid w:val="00127EFF"/>
    <w:rsid w:val="00130548"/>
    <w:rsid w:val="00136C0E"/>
    <w:rsid w:val="00154E9D"/>
    <w:rsid w:val="00156D00"/>
    <w:rsid w:val="00172F2F"/>
    <w:rsid w:val="00174494"/>
    <w:rsid w:val="00197235"/>
    <w:rsid w:val="0019766C"/>
    <w:rsid w:val="001A3A0C"/>
    <w:rsid w:val="001B1FE2"/>
    <w:rsid w:val="001B5065"/>
    <w:rsid w:val="001B7F41"/>
    <w:rsid w:val="001C646D"/>
    <w:rsid w:val="001E134C"/>
    <w:rsid w:val="001E2115"/>
    <w:rsid w:val="001E7920"/>
    <w:rsid w:val="001F5DDC"/>
    <w:rsid w:val="00203EC6"/>
    <w:rsid w:val="00207805"/>
    <w:rsid w:val="00207E34"/>
    <w:rsid w:val="00221665"/>
    <w:rsid w:val="0022670C"/>
    <w:rsid w:val="002270D8"/>
    <w:rsid w:val="0023489A"/>
    <w:rsid w:val="00245488"/>
    <w:rsid w:val="0025543A"/>
    <w:rsid w:val="00260C3C"/>
    <w:rsid w:val="00266722"/>
    <w:rsid w:val="0027083F"/>
    <w:rsid w:val="00280517"/>
    <w:rsid w:val="00280903"/>
    <w:rsid w:val="002902B1"/>
    <w:rsid w:val="0029799B"/>
    <w:rsid w:val="002A3A25"/>
    <w:rsid w:val="002A6FD0"/>
    <w:rsid w:val="002C5DB7"/>
    <w:rsid w:val="002C621C"/>
    <w:rsid w:val="002D165C"/>
    <w:rsid w:val="002D2159"/>
    <w:rsid w:val="002E2B79"/>
    <w:rsid w:val="003003C4"/>
    <w:rsid w:val="0030196D"/>
    <w:rsid w:val="00306DF0"/>
    <w:rsid w:val="0031396A"/>
    <w:rsid w:val="00340E92"/>
    <w:rsid w:val="00343C3E"/>
    <w:rsid w:val="00347167"/>
    <w:rsid w:val="00351777"/>
    <w:rsid w:val="0037757C"/>
    <w:rsid w:val="003842C0"/>
    <w:rsid w:val="00385DB8"/>
    <w:rsid w:val="003A2F94"/>
    <w:rsid w:val="003A37E5"/>
    <w:rsid w:val="003A3B31"/>
    <w:rsid w:val="003B12BC"/>
    <w:rsid w:val="003B65C8"/>
    <w:rsid w:val="003C0574"/>
    <w:rsid w:val="003E5ACF"/>
    <w:rsid w:val="00415714"/>
    <w:rsid w:val="00430433"/>
    <w:rsid w:val="00433C7F"/>
    <w:rsid w:val="00437DED"/>
    <w:rsid w:val="00443477"/>
    <w:rsid w:val="00453F74"/>
    <w:rsid w:val="00455EED"/>
    <w:rsid w:val="00461B40"/>
    <w:rsid w:val="0048602D"/>
    <w:rsid w:val="00494321"/>
    <w:rsid w:val="004962EC"/>
    <w:rsid w:val="004B7EBD"/>
    <w:rsid w:val="004C133D"/>
    <w:rsid w:val="004C6F2B"/>
    <w:rsid w:val="004D56B8"/>
    <w:rsid w:val="004F5EF2"/>
    <w:rsid w:val="004F7154"/>
    <w:rsid w:val="0050355E"/>
    <w:rsid w:val="005041E3"/>
    <w:rsid w:val="005135CC"/>
    <w:rsid w:val="00513DD5"/>
    <w:rsid w:val="00517697"/>
    <w:rsid w:val="00521410"/>
    <w:rsid w:val="005239ED"/>
    <w:rsid w:val="005303B5"/>
    <w:rsid w:val="005409A3"/>
    <w:rsid w:val="005418DC"/>
    <w:rsid w:val="00542975"/>
    <w:rsid w:val="00544F62"/>
    <w:rsid w:val="00562FF1"/>
    <w:rsid w:val="00570251"/>
    <w:rsid w:val="0057790F"/>
    <w:rsid w:val="00587829"/>
    <w:rsid w:val="00595A7E"/>
    <w:rsid w:val="005A26B2"/>
    <w:rsid w:val="005A7049"/>
    <w:rsid w:val="005B1D4F"/>
    <w:rsid w:val="005B3A2B"/>
    <w:rsid w:val="005B6B7A"/>
    <w:rsid w:val="005C05F1"/>
    <w:rsid w:val="005C0E23"/>
    <w:rsid w:val="005D0CB0"/>
    <w:rsid w:val="005F5327"/>
    <w:rsid w:val="006067F4"/>
    <w:rsid w:val="00607EFA"/>
    <w:rsid w:val="006114A3"/>
    <w:rsid w:val="00612781"/>
    <w:rsid w:val="00616029"/>
    <w:rsid w:val="0063399B"/>
    <w:rsid w:val="006410BF"/>
    <w:rsid w:val="00651C7C"/>
    <w:rsid w:val="00660E54"/>
    <w:rsid w:val="006711DB"/>
    <w:rsid w:val="00682F2D"/>
    <w:rsid w:val="00684787"/>
    <w:rsid w:val="006847D0"/>
    <w:rsid w:val="0069158A"/>
    <w:rsid w:val="006B50A6"/>
    <w:rsid w:val="006D1156"/>
    <w:rsid w:val="006D611E"/>
    <w:rsid w:val="006E5328"/>
    <w:rsid w:val="006F6DB5"/>
    <w:rsid w:val="00700268"/>
    <w:rsid w:val="00700959"/>
    <w:rsid w:val="00705C23"/>
    <w:rsid w:val="007149DC"/>
    <w:rsid w:val="007166B5"/>
    <w:rsid w:val="007172D7"/>
    <w:rsid w:val="0072570D"/>
    <w:rsid w:val="00731134"/>
    <w:rsid w:val="007418C6"/>
    <w:rsid w:val="00752048"/>
    <w:rsid w:val="0075335A"/>
    <w:rsid w:val="00761DF4"/>
    <w:rsid w:val="0077155B"/>
    <w:rsid w:val="00793239"/>
    <w:rsid w:val="00793BBB"/>
    <w:rsid w:val="007A176A"/>
    <w:rsid w:val="007A25AA"/>
    <w:rsid w:val="007B12CB"/>
    <w:rsid w:val="007B1B1C"/>
    <w:rsid w:val="007D10A7"/>
    <w:rsid w:val="007E5155"/>
    <w:rsid w:val="007E6843"/>
    <w:rsid w:val="007F27F4"/>
    <w:rsid w:val="007F5103"/>
    <w:rsid w:val="00806161"/>
    <w:rsid w:val="008165FE"/>
    <w:rsid w:val="00821668"/>
    <w:rsid w:val="00822D2C"/>
    <w:rsid w:val="008239A9"/>
    <w:rsid w:val="00831D68"/>
    <w:rsid w:val="00835FF2"/>
    <w:rsid w:val="00850612"/>
    <w:rsid w:val="0086057A"/>
    <w:rsid w:val="0086337E"/>
    <w:rsid w:val="008673E6"/>
    <w:rsid w:val="00870998"/>
    <w:rsid w:val="00872361"/>
    <w:rsid w:val="00877FDB"/>
    <w:rsid w:val="00895599"/>
    <w:rsid w:val="008A0832"/>
    <w:rsid w:val="008A21C4"/>
    <w:rsid w:val="008B0804"/>
    <w:rsid w:val="008B6C95"/>
    <w:rsid w:val="008D3F3C"/>
    <w:rsid w:val="008E69AE"/>
    <w:rsid w:val="008E771C"/>
    <w:rsid w:val="008F032C"/>
    <w:rsid w:val="008F4B48"/>
    <w:rsid w:val="008F6429"/>
    <w:rsid w:val="009267DC"/>
    <w:rsid w:val="00931DDF"/>
    <w:rsid w:val="009360FB"/>
    <w:rsid w:val="009465A5"/>
    <w:rsid w:val="00946803"/>
    <w:rsid w:val="00984B51"/>
    <w:rsid w:val="00993BD9"/>
    <w:rsid w:val="00993D58"/>
    <w:rsid w:val="009961B4"/>
    <w:rsid w:val="009A4F4F"/>
    <w:rsid w:val="009A681B"/>
    <w:rsid w:val="009A7B0C"/>
    <w:rsid w:val="009C2C51"/>
    <w:rsid w:val="009C5324"/>
    <w:rsid w:val="009F40CC"/>
    <w:rsid w:val="009F5BB3"/>
    <w:rsid w:val="00A01B21"/>
    <w:rsid w:val="00A04A00"/>
    <w:rsid w:val="00A06E40"/>
    <w:rsid w:val="00A219D3"/>
    <w:rsid w:val="00A324BC"/>
    <w:rsid w:val="00A366E1"/>
    <w:rsid w:val="00A4198F"/>
    <w:rsid w:val="00A42869"/>
    <w:rsid w:val="00A52E85"/>
    <w:rsid w:val="00A629AD"/>
    <w:rsid w:val="00A77104"/>
    <w:rsid w:val="00A81E20"/>
    <w:rsid w:val="00A96F6D"/>
    <w:rsid w:val="00AA6A14"/>
    <w:rsid w:val="00AB2191"/>
    <w:rsid w:val="00AB3202"/>
    <w:rsid w:val="00AD2386"/>
    <w:rsid w:val="00AD2440"/>
    <w:rsid w:val="00AD382B"/>
    <w:rsid w:val="00AE2655"/>
    <w:rsid w:val="00AE2864"/>
    <w:rsid w:val="00AF281C"/>
    <w:rsid w:val="00B07438"/>
    <w:rsid w:val="00B34495"/>
    <w:rsid w:val="00B36BC0"/>
    <w:rsid w:val="00B47981"/>
    <w:rsid w:val="00B67D50"/>
    <w:rsid w:val="00B7764C"/>
    <w:rsid w:val="00B874FB"/>
    <w:rsid w:val="00B938D0"/>
    <w:rsid w:val="00BA14B6"/>
    <w:rsid w:val="00BA7F35"/>
    <w:rsid w:val="00BC3766"/>
    <w:rsid w:val="00BD358D"/>
    <w:rsid w:val="00BE4279"/>
    <w:rsid w:val="00BF448D"/>
    <w:rsid w:val="00BF4F94"/>
    <w:rsid w:val="00BF52AA"/>
    <w:rsid w:val="00C00CAF"/>
    <w:rsid w:val="00C029D8"/>
    <w:rsid w:val="00C02D2B"/>
    <w:rsid w:val="00C031D4"/>
    <w:rsid w:val="00C0548D"/>
    <w:rsid w:val="00C1127C"/>
    <w:rsid w:val="00C20CBF"/>
    <w:rsid w:val="00C24790"/>
    <w:rsid w:val="00C27607"/>
    <w:rsid w:val="00C3577A"/>
    <w:rsid w:val="00C401E6"/>
    <w:rsid w:val="00C40961"/>
    <w:rsid w:val="00C47825"/>
    <w:rsid w:val="00C6187F"/>
    <w:rsid w:val="00C756F3"/>
    <w:rsid w:val="00C81AC8"/>
    <w:rsid w:val="00CA2E77"/>
    <w:rsid w:val="00CA34AE"/>
    <w:rsid w:val="00CA59C0"/>
    <w:rsid w:val="00CA5FCD"/>
    <w:rsid w:val="00CB0092"/>
    <w:rsid w:val="00CB0761"/>
    <w:rsid w:val="00CC0791"/>
    <w:rsid w:val="00CC64F6"/>
    <w:rsid w:val="00CE1250"/>
    <w:rsid w:val="00CF7D8A"/>
    <w:rsid w:val="00D0503F"/>
    <w:rsid w:val="00D06DE2"/>
    <w:rsid w:val="00D111E4"/>
    <w:rsid w:val="00D166EF"/>
    <w:rsid w:val="00D1744D"/>
    <w:rsid w:val="00D71D40"/>
    <w:rsid w:val="00D71E07"/>
    <w:rsid w:val="00D82F39"/>
    <w:rsid w:val="00D87245"/>
    <w:rsid w:val="00D90488"/>
    <w:rsid w:val="00D92F40"/>
    <w:rsid w:val="00DA6ECC"/>
    <w:rsid w:val="00DB1EDF"/>
    <w:rsid w:val="00DE4E56"/>
    <w:rsid w:val="00DE54EF"/>
    <w:rsid w:val="00DF04CD"/>
    <w:rsid w:val="00E05B80"/>
    <w:rsid w:val="00E12B34"/>
    <w:rsid w:val="00E140B8"/>
    <w:rsid w:val="00E14ED2"/>
    <w:rsid w:val="00E32B06"/>
    <w:rsid w:val="00E4570C"/>
    <w:rsid w:val="00E645A6"/>
    <w:rsid w:val="00E72C10"/>
    <w:rsid w:val="00E739C5"/>
    <w:rsid w:val="00E77DCB"/>
    <w:rsid w:val="00E81ABE"/>
    <w:rsid w:val="00E8644F"/>
    <w:rsid w:val="00E87237"/>
    <w:rsid w:val="00EA0F13"/>
    <w:rsid w:val="00EA691E"/>
    <w:rsid w:val="00EB5EB9"/>
    <w:rsid w:val="00EB72AD"/>
    <w:rsid w:val="00EE5E4C"/>
    <w:rsid w:val="00EE6422"/>
    <w:rsid w:val="00EF18B5"/>
    <w:rsid w:val="00EF7544"/>
    <w:rsid w:val="00F133AF"/>
    <w:rsid w:val="00F2411F"/>
    <w:rsid w:val="00F306B8"/>
    <w:rsid w:val="00F3145C"/>
    <w:rsid w:val="00F572CC"/>
    <w:rsid w:val="00F6096C"/>
    <w:rsid w:val="00F64128"/>
    <w:rsid w:val="00F711E2"/>
    <w:rsid w:val="00F75C0B"/>
    <w:rsid w:val="00F76C68"/>
    <w:rsid w:val="00F80DBA"/>
    <w:rsid w:val="00F8396B"/>
    <w:rsid w:val="00F92215"/>
    <w:rsid w:val="00FB6DA3"/>
    <w:rsid w:val="00FB7D0F"/>
    <w:rsid w:val="00FC2291"/>
    <w:rsid w:val="00FD0944"/>
    <w:rsid w:val="00FD0BEF"/>
    <w:rsid w:val="00FD4F60"/>
    <w:rsid w:val="00FD7026"/>
    <w:rsid w:val="00FF4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2AD"/>
    <w:pPr>
      <w:widowControl w:val="0"/>
      <w:suppressAutoHyphens/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rsid w:val="00EB72AD"/>
    <w:rPr>
      <w:rFonts w:cs="Times New Roman"/>
    </w:rPr>
  </w:style>
  <w:style w:type="paragraph" w:customStyle="1" w:styleId="Estilo1">
    <w:name w:val="Estilo1"/>
    <w:basedOn w:val="Normal"/>
    <w:rsid w:val="00EB72AD"/>
    <w:pPr>
      <w:widowControl/>
      <w:suppressAutoHyphens w:val="0"/>
      <w:spacing w:line="240" w:lineRule="auto"/>
      <w:jc w:val="left"/>
    </w:pPr>
    <w:rPr>
      <w:rFonts w:eastAsia="Times New Roman"/>
      <w:noProof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0</Characters>
  <Application>Microsoft Office Word</Application>
  <DocSecurity>0</DocSecurity>
  <Lines>3</Lines>
  <Paragraphs>1</Paragraphs>
  <ScaleCrop>false</ScaleCrop>
  <Company>CNPEM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PEM</dc:creator>
  <cp:keywords/>
  <dc:description/>
  <cp:lastModifiedBy>CNPEM</cp:lastModifiedBy>
  <cp:revision>2</cp:revision>
  <dcterms:created xsi:type="dcterms:W3CDTF">2013-06-06T20:42:00Z</dcterms:created>
  <dcterms:modified xsi:type="dcterms:W3CDTF">2013-06-10T13:41:00Z</dcterms:modified>
</cp:coreProperties>
</file>